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FC0A8" w14:textId="77777777" w:rsidR="00173B9C" w:rsidRPr="00C40CAB" w:rsidRDefault="00173B9C" w:rsidP="00173B9C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C40CAB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18"/>
          <w:szCs w:val="18"/>
        </w:rPr>
        <w:t>Additional file 1: Table S1. The 36 modification regulators of mRNA.</w:t>
      </w:r>
    </w:p>
    <w:tbl>
      <w:tblPr>
        <w:tblW w:w="523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33"/>
        <w:gridCol w:w="1418"/>
        <w:gridCol w:w="1275"/>
        <w:gridCol w:w="709"/>
      </w:tblGrid>
      <w:tr w:rsidR="00173B9C" w:rsidRPr="00C40CAB" w14:paraId="0E6CC47C" w14:textId="77777777" w:rsidTr="0014457F">
        <w:trPr>
          <w:trHeight w:val="267"/>
        </w:trPr>
        <w:tc>
          <w:tcPr>
            <w:tcW w:w="183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DEB796" w14:textId="77777777" w:rsidR="00173B9C" w:rsidRPr="00C40CAB" w:rsidRDefault="00173B9C" w:rsidP="001445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gulato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35C510" w14:textId="77777777" w:rsidR="00173B9C" w:rsidRPr="00C40CAB" w:rsidRDefault="00173B9C" w:rsidP="001445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s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D5F345" w14:textId="77777777" w:rsidR="00173B9C" w:rsidRPr="00C40CAB" w:rsidRDefault="00173B9C" w:rsidP="001445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liases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E26C97" w14:textId="77777777" w:rsidR="00173B9C" w:rsidRPr="00C40CAB" w:rsidRDefault="00173B9C" w:rsidP="001445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ype</w:t>
            </w:r>
          </w:p>
        </w:tc>
      </w:tr>
      <w:tr w:rsidR="00173B9C" w:rsidRPr="00C40CAB" w14:paraId="64F13057" w14:textId="77777777" w:rsidTr="0014457F">
        <w:trPr>
          <w:trHeight w:val="267"/>
        </w:trPr>
        <w:tc>
          <w:tcPr>
            <w:tcW w:w="18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BA8489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6A Writer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7B8483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BM1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978276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BM1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74BFDC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6A</w:t>
            </w:r>
          </w:p>
        </w:tc>
      </w:tr>
      <w:tr w:rsidR="00173B9C" w:rsidRPr="00C40CAB" w14:paraId="236475ED" w14:textId="77777777" w:rsidTr="0014457F">
        <w:trPr>
          <w:trHeight w:val="267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D85625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6A Writers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6D896D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BM15B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3E1F73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BM15B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493433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6A</w:t>
            </w:r>
          </w:p>
        </w:tc>
      </w:tr>
      <w:tr w:rsidR="00173B9C" w:rsidRPr="00C40CAB" w14:paraId="63AE449B" w14:textId="77777777" w:rsidTr="0014457F">
        <w:trPr>
          <w:trHeight w:val="267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0CC011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6A Writers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312424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TL3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445C5C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TL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9802BF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6A</w:t>
            </w:r>
          </w:p>
        </w:tc>
      </w:tr>
      <w:tr w:rsidR="00173B9C" w:rsidRPr="00C40CAB" w14:paraId="41FC533C" w14:textId="77777777" w:rsidTr="0014457F">
        <w:trPr>
          <w:trHeight w:val="267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8AEBD1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6A Writers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856DEA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TL14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D6A4AA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TL1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77F4F0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6A</w:t>
            </w:r>
          </w:p>
        </w:tc>
      </w:tr>
      <w:tr w:rsidR="00173B9C" w:rsidRPr="00C40CAB" w14:paraId="1F9F91AF" w14:textId="77777777" w:rsidTr="0014457F">
        <w:trPr>
          <w:trHeight w:val="267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11F98B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6A Writers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9F0DAF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TAP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DCB14A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TAP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8A3EFF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6A</w:t>
            </w:r>
          </w:p>
        </w:tc>
      </w:tr>
      <w:tr w:rsidR="00173B9C" w:rsidRPr="00C40CAB" w14:paraId="7DF721EF" w14:textId="77777777" w:rsidTr="0014457F">
        <w:trPr>
          <w:trHeight w:val="267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A4A045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6A Writers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A54BAA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RMA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546F02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IAA1429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3366AE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6A</w:t>
            </w:r>
          </w:p>
        </w:tc>
      </w:tr>
      <w:tr w:rsidR="00173B9C" w:rsidRPr="00C40CAB" w14:paraId="23158F6D" w14:textId="77777777" w:rsidTr="0014457F">
        <w:trPr>
          <w:trHeight w:val="267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DDD06D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6A Readers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91B027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RSF2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1F97BE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FRS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0D2A1D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6A</w:t>
            </w:r>
          </w:p>
        </w:tc>
      </w:tr>
      <w:tr w:rsidR="00173B9C" w:rsidRPr="00C40CAB" w14:paraId="2B266AFA" w14:textId="77777777" w:rsidTr="0014457F">
        <w:trPr>
          <w:trHeight w:val="267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2C09DD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6A Readers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831EC7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BMX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409AAC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BMX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7AA55A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6A</w:t>
            </w:r>
          </w:p>
        </w:tc>
      </w:tr>
      <w:tr w:rsidR="00173B9C" w:rsidRPr="00C40CAB" w14:paraId="75F13D5D" w14:textId="77777777" w:rsidTr="0014457F">
        <w:trPr>
          <w:trHeight w:val="267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E2C744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6A Readers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0382B9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C3H13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BAD956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C3H1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3081D3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6A</w:t>
            </w:r>
          </w:p>
        </w:tc>
      </w:tr>
      <w:tr w:rsidR="00173B9C" w:rsidRPr="00C40CAB" w14:paraId="51947AC7" w14:textId="77777777" w:rsidTr="0014457F">
        <w:trPr>
          <w:trHeight w:val="267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CBFE17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6A Readers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DF8203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THDC1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8B75C5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THDC1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31E7BF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6A</w:t>
            </w:r>
          </w:p>
        </w:tc>
      </w:tr>
      <w:tr w:rsidR="00173B9C" w:rsidRPr="00C40CAB" w14:paraId="5700018A" w14:textId="77777777" w:rsidTr="0014457F">
        <w:trPr>
          <w:trHeight w:val="267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370FD1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6A Readers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669182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THDC2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E8CDC5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THDC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2AB21E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6A</w:t>
            </w:r>
          </w:p>
        </w:tc>
      </w:tr>
      <w:tr w:rsidR="00173B9C" w:rsidRPr="00C40CAB" w14:paraId="3D731B8D" w14:textId="77777777" w:rsidTr="0014457F">
        <w:trPr>
          <w:trHeight w:val="267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47E067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6A Readers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789E04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THDF1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52EE0B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THDF1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832019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6A</w:t>
            </w:r>
          </w:p>
        </w:tc>
      </w:tr>
      <w:tr w:rsidR="00173B9C" w:rsidRPr="00C40CAB" w14:paraId="1EA6843E" w14:textId="77777777" w:rsidTr="0014457F">
        <w:trPr>
          <w:trHeight w:val="267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F4BA1B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6A Readers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945507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THDF2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8EE8B9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THDF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82F2B9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6A</w:t>
            </w:r>
          </w:p>
        </w:tc>
      </w:tr>
      <w:tr w:rsidR="00173B9C" w:rsidRPr="00C40CAB" w14:paraId="201A0A06" w14:textId="77777777" w:rsidTr="0014457F">
        <w:trPr>
          <w:trHeight w:val="267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2BFA9D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6A Readers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3A4CCD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THDF3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A12060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THDF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63DCC9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6A</w:t>
            </w:r>
          </w:p>
        </w:tc>
      </w:tr>
      <w:tr w:rsidR="00173B9C" w:rsidRPr="00C40CAB" w14:paraId="49100645" w14:textId="77777777" w:rsidTr="0014457F">
        <w:trPr>
          <w:trHeight w:val="267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FF5D73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6A Readers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B0D360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GF2BP1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A9F879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GF2BP1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ADF154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6A</w:t>
            </w:r>
          </w:p>
        </w:tc>
      </w:tr>
      <w:tr w:rsidR="00173B9C" w:rsidRPr="00C40CAB" w14:paraId="359B701E" w14:textId="77777777" w:rsidTr="0014457F">
        <w:trPr>
          <w:trHeight w:val="267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CD6E58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6A Readers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0EE151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GF2BP2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E68E81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GF2BP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F5DFE7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6A</w:t>
            </w:r>
          </w:p>
        </w:tc>
      </w:tr>
      <w:tr w:rsidR="00173B9C" w:rsidRPr="00C40CAB" w14:paraId="359BB5A2" w14:textId="77777777" w:rsidTr="0014457F">
        <w:trPr>
          <w:trHeight w:val="267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290884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6A Readers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386CB8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GF2BP3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AFB499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GF2BP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B01ED6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6A</w:t>
            </w:r>
          </w:p>
        </w:tc>
      </w:tr>
      <w:tr w:rsidR="00173B9C" w:rsidRPr="00C40CAB" w14:paraId="37CCEBD8" w14:textId="77777777" w:rsidTr="0014457F">
        <w:trPr>
          <w:trHeight w:val="267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93E30A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6A Readers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79D2A6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NRNPA2B1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92DFE2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NRNPA2B1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A38FB5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6A</w:t>
            </w:r>
          </w:p>
        </w:tc>
      </w:tr>
      <w:tr w:rsidR="00173B9C" w:rsidRPr="00C40CAB" w14:paraId="172400A9" w14:textId="77777777" w:rsidTr="0014457F">
        <w:trPr>
          <w:trHeight w:val="267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80962F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6A Readers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0E6550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NRNPC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51788C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NRNPC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8A3519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6A</w:t>
            </w:r>
          </w:p>
        </w:tc>
      </w:tr>
      <w:tr w:rsidR="00173B9C" w:rsidRPr="00C40CAB" w14:paraId="5E83231E" w14:textId="77777777" w:rsidTr="0014457F">
        <w:trPr>
          <w:trHeight w:val="267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3A218B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6A Erasers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25BCA4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TO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C2D60B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TO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9A1E24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6A</w:t>
            </w:r>
          </w:p>
        </w:tc>
      </w:tr>
      <w:tr w:rsidR="00173B9C" w:rsidRPr="00C40CAB" w14:paraId="250570D0" w14:textId="77777777" w:rsidTr="0014457F">
        <w:trPr>
          <w:trHeight w:val="267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E72025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6A Erasers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C91B03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KBH5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1E0753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KBH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0BCEB3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6A</w:t>
            </w:r>
          </w:p>
        </w:tc>
      </w:tr>
      <w:tr w:rsidR="00173B9C" w:rsidRPr="00C40CAB" w14:paraId="58302813" w14:textId="77777777" w:rsidTr="0014457F">
        <w:trPr>
          <w:trHeight w:val="267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C58F7D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5C Writers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1E8388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SUN2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A8B913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SUN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D0B802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5C</w:t>
            </w:r>
          </w:p>
        </w:tc>
      </w:tr>
      <w:tr w:rsidR="00173B9C" w:rsidRPr="00C40CAB" w14:paraId="4C38BEC8" w14:textId="77777777" w:rsidTr="0014457F">
        <w:trPr>
          <w:trHeight w:val="267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7E4AC7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5C Writers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078104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NMT2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ED76A8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DMT1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EDDCB3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5C</w:t>
            </w:r>
          </w:p>
        </w:tc>
      </w:tr>
      <w:tr w:rsidR="00173B9C" w:rsidRPr="00C40CAB" w14:paraId="63A9988E" w14:textId="77777777" w:rsidTr="0014457F">
        <w:trPr>
          <w:trHeight w:val="267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FBCCF5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5C Writers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F2A5B9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T1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CC986D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T1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006EDB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5C</w:t>
            </w:r>
          </w:p>
        </w:tc>
      </w:tr>
      <w:tr w:rsidR="00173B9C" w:rsidRPr="00C40CAB" w14:paraId="5C64DB5D" w14:textId="77777777" w:rsidTr="0014457F">
        <w:trPr>
          <w:trHeight w:val="267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4E66FC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5C Writers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D1C4DC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T2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7A1ABE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T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60B74E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5C</w:t>
            </w:r>
          </w:p>
        </w:tc>
      </w:tr>
      <w:tr w:rsidR="00173B9C" w:rsidRPr="00C40CAB" w14:paraId="395EF5DF" w14:textId="77777777" w:rsidTr="0014457F">
        <w:trPr>
          <w:trHeight w:val="267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40692F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5C Writers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100737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T3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F1AC56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T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6D338A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5C</w:t>
            </w:r>
          </w:p>
        </w:tc>
      </w:tr>
      <w:tr w:rsidR="00173B9C" w:rsidRPr="00C40CAB" w14:paraId="71C81FDD" w14:textId="77777777" w:rsidTr="0014457F">
        <w:trPr>
          <w:trHeight w:val="267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0B4375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5C Readers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279201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YREF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191A89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OC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1BE25F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5C</w:t>
            </w:r>
          </w:p>
        </w:tc>
      </w:tr>
      <w:tr w:rsidR="00173B9C" w:rsidRPr="00C40CAB" w14:paraId="3D15F150" w14:textId="77777777" w:rsidTr="0014457F">
        <w:trPr>
          <w:trHeight w:val="267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7B5AD2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A Writers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57F5BF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MT6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7B507E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MT6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CBBCC6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A</w:t>
            </w:r>
          </w:p>
        </w:tc>
      </w:tr>
      <w:tr w:rsidR="00173B9C" w:rsidRPr="00C40CAB" w14:paraId="19ADDBFF" w14:textId="77777777" w:rsidTr="0014457F">
        <w:trPr>
          <w:trHeight w:val="267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D76DCC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A Writers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9BD585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MT61A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5B21D1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MT61A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2D01E1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A</w:t>
            </w:r>
          </w:p>
        </w:tc>
      </w:tr>
      <w:tr w:rsidR="00173B9C" w:rsidRPr="00C40CAB" w14:paraId="781DB338" w14:textId="77777777" w:rsidTr="0014457F">
        <w:trPr>
          <w:trHeight w:val="267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DD9583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A Writers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BD8E30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MT61B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04D235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MT61B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00FE04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A</w:t>
            </w:r>
          </w:p>
        </w:tc>
      </w:tr>
      <w:tr w:rsidR="00173B9C" w:rsidRPr="00C40CAB" w14:paraId="7BDEB837" w14:textId="77777777" w:rsidTr="0014457F">
        <w:trPr>
          <w:trHeight w:val="267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716E65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A Writers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A4E6B1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MT10C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32F184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G9MTD1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6806EE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A</w:t>
            </w:r>
          </w:p>
        </w:tc>
      </w:tr>
      <w:tr w:rsidR="00173B9C" w:rsidRPr="00C40CAB" w14:paraId="2DA8881A" w14:textId="77777777" w:rsidTr="0014457F">
        <w:trPr>
          <w:trHeight w:val="267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4E1B6E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A Erasers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7F11C5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KBH3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D97EFE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KBH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E9BA99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1A </w:t>
            </w:r>
          </w:p>
        </w:tc>
      </w:tr>
      <w:tr w:rsidR="00173B9C" w:rsidRPr="00C40CAB" w14:paraId="35688F71" w14:textId="77777777" w:rsidTr="0014457F">
        <w:trPr>
          <w:trHeight w:val="267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7A257D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𝚿</w:t>
            </w: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Writer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FCF04C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S1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9B5CD0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S1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448329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𝚿</w:t>
            </w: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</w:tc>
      </w:tr>
      <w:tr w:rsidR="00173B9C" w:rsidRPr="00C40CAB" w14:paraId="5D5EAFE9" w14:textId="77777777" w:rsidTr="0014457F">
        <w:trPr>
          <w:trHeight w:val="267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53A9D6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𝚿</w:t>
            </w: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Writer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A72AAB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S7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1CB73E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S7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AE862F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𝚿</w:t>
            </w: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</w:tc>
      </w:tr>
      <w:tr w:rsidR="00173B9C" w:rsidRPr="00C40CAB" w14:paraId="7970F46D" w14:textId="77777777" w:rsidTr="0014457F">
        <w:trPr>
          <w:trHeight w:val="267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8F5AA2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3C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94BC49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TL8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0828A5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TL8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0BF98A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3C</w:t>
            </w:r>
          </w:p>
        </w:tc>
      </w:tr>
      <w:tr w:rsidR="00173B9C" w:rsidRPr="00C40CAB" w14:paraId="1FB7A215" w14:textId="77777777" w:rsidTr="0014457F">
        <w:trPr>
          <w:trHeight w:val="267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5DFCDE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4C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BAD9D8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T10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43FD6D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T10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5DFCCA" w14:textId="77777777" w:rsidR="00173B9C" w:rsidRPr="00C40CAB" w:rsidRDefault="00173B9C" w:rsidP="001445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4C</w:t>
            </w:r>
          </w:p>
        </w:tc>
      </w:tr>
    </w:tbl>
    <w:p w14:paraId="08807B4A" w14:textId="77777777" w:rsidR="00B74DAE" w:rsidRDefault="00B74DAE">
      <w:pPr>
        <w:rPr>
          <w:rFonts w:hint="eastAsia"/>
        </w:rPr>
      </w:pPr>
    </w:p>
    <w:sectPr w:rsidR="00B74D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2A6700" w14:textId="77777777" w:rsidR="00BB64CC" w:rsidRDefault="00BB64CC" w:rsidP="00173B9C">
      <w:r>
        <w:separator/>
      </w:r>
    </w:p>
  </w:endnote>
  <w:endnote w:type="continuationSeparator" w:id="0">
    <w:p w14:paraId="36D95889" w14:textId="77777777" w:rsidR="00BB64CC" w:rsidRDefault="00BB64CC" w:rsidP="00173B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EA1CD" w14:textId="77777777" w:rsidR="00BB64CC" w:rsidRDefault="00BB64CC" w:rsidP="00173B9C">
      <w:r>
        <w:separator/>
      </w:r>
    </w:p>
  </w:footnote>
  <w:footnote w:type="continuationSeparator" w:id="0">
    <w:p w14:paraId="555A43DC" w14:textId="77777777" w:rsidR="00BB64CC" w:rsidRDefault="00BB64CC" w:rsidP="00173B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5D1"/>
    <w:rsid w:val="000545D1"/>
    <w:rsid w:val="00173B9C"/>
    <w:rsid w:val="006B7C71"/>
    <w:rsid w:val="00B74DAE"/>
    <w:rsid w:val="00BB64CC"/>
    <w:rsid w:val="00C26F44"/>
    <w:rsid w:val="00F34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163C19"/>
  <w15:chartTrackingRefBased/>
  <w15:docId w15:val="{83D9E265-7EFF-4E68-B51F-D41FF7DD8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3B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3B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3B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3B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3B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guocai</dc:creator>
  <cp:keywords/>
  <dc:description/>
  <cp:lastModifiedBy>Tian guocai</cp:lastModifiedBy>
  <cp:revision>3</cp:revision>
  <dcterms:created xsi:type="dcterms:W3CDTF">2021-05-05T07:11:00Z</dcterms:created>
  <dcterms:modified xsi:type="dcterms:W3CDTF">2021-05-22T13:01:00Z</dcterms:modified>
</cp:coreProperties>
</file>